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6300"/>
        <w:gridCol w:w="900"/>
        <w:gridCol w:w="900"/>
      </w:tblGrid>
      <w:tr>
        <w:trPr>
          <w:trHeight w:val="377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al cla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gene ID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DR adjusted </w:t>
            </w: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4530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 (carboxy-terminal domain, RNA polymerase II) small phosphatase 2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TDSP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446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 small phosphatase 1 (</w:t>
            </w:r>
            <w:r>
              <w:rPr>
                <w:rFonts w:cs="Arial" w:ascii="Arial" w:hAnsi="Arial"/>
                <w:i/>
                <w:sz w:val="16"/>
                <w:szCs w:val="16"/>
              </w:rPr>
              <w:t>CTDSP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6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TA binding protein 1 (globin transcription factor 1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TA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954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B-cell leukemia transcription factor 2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BX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334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RRM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237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of myb1-like 2 (</w:t>
            </w:r>
            <w:r>
              <w:rPr>
                <w:rFonts w:cs="Arial" w:ascii="Arial" w:hAnsi="Arial"/>
                <w:i/>
                <w:sz w:val="16"/>
                <w:szCs w:val="16"/>
              </w:rPr>
              <w:t>TOM1L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8973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elongation factor A (SII)-like 8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CEAL8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729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ets erythroblastosis virus E26 oncogene homolog 2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TS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050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98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398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9548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50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650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1240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(gravin) 12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KAP1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042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9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9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387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directed RNA polymerase II polypeptide J-related gen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R2J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6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TA binding protein 1 (globin transcription factor 1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TA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001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coiled-coil domain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CCD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7094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261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idine kinase 2, mitochondrial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K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706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51-like kinase 1 (</w:t>
            </w:r>
            <w:r>
              <w:rPr>
                <w:rFonts w:cs="Arial" w:ascii="Arial" w:hAnsi="Arial"/>
                <w:i/>
                <w:sz w:val="16"/>
                <w:szCs w:val="16"/>
              </w:rPr>
              <w:t>C. elegans</w:t>
            </w:r>
            <w:r>
              <w:rPr>
                <w:rFonts w:cs="Arial" w:ascii="Arial" w:hAnsi="Arial"/>
                <w:sz w:val="16"/>
                <w:szCs w:val="16"/>
              </w:rPr>
              <w:t>)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ULK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9244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 protein family, member 2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WASF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</w:tr>
      <w:tr>
        <w:trPr>
          <w:trHeight w:val="7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0316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BN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70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oliferation,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663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-associated protein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NCKAP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70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134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7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PT7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0477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-induced proliferation-associated gene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PA1L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bolis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1934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enzyme A dehydrogenase (</w:t>
            </w:r>
            <w:r>
              <w:rPr>
                <w:rFonts w:cs="Arial" w:ascii="Arial" w:hAnsi="Arial"/>
                <w:i/>
                <w:sz w:val="16"/>
                <w:szCs w:val="16"/>
              </w:rPr>
              <w:t>ACADS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855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D (</w:t>
            </w:r>
            <w:r>
              <w:rPr>
                <w:rFonts w:cs="Arial" w:ascii="Arial" w:hAnsi="Arial"/>
                <w:i/>
                <w:sz w:val="16"/>
                <w:szCs w:val="16"/>
              </w:rPr>
              <w:t>CTSD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316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 (</w:t>
            </w:r>
            <w:r>
              <w:rPr>
                <w:rFonts w:cs="Arial" w:ascii="Arial" w:hAnsi="Arial"/>
                <w:i/>
                <w:sz w:val="16"/>
                <w:szCs w:val="16"/>
              </w:rPr>
              <w:t>DPYS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343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decenoyl-Coenzyme A delta isomeras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3,2 trans-enoyl-Coenzyme A isomerase, </w:t>
            </w:r>
            <w:r>
              <w:rPr>
                <w:rFonts w:cs="Arial" w:ascii="Arial" w:hAnsi="Arial"/>
                <w:i/>
                <w:sz w:val="16"/>
                <w:szCs w:val="16"/>
              </w:rPr>
              <w:t>DCI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77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binding protein 7 (</w:t>
            </w:r>
            <w:r>
              <w:rPr>
                <w:rFonts w:cs="Arial" w:ascii="Arial" w:hAnsi="Arial"/>
                <w:i/>
                <w:sz w:val="16"/>
                <w:szCs w:val="16"/>
              </w:rPr>
              <w:t>FABP7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1879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transferase 25 domain containing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T25D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284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6-O-sulfotransferase 1 (</w:t>
            </w:r>
            <w:r>
              <w:rPr>
                <w:rFonts w:cs="Arial" w:ascii="Arial" w:hAnsi="Arial"/>
                <w:i/>
                <w:sz w:val="16"/>
                <w:szCs w:val="16"/>
              </w:rPr>
              <w:t>HS6S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087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ipoprotein lipase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(LPL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6896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glycanase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NGLY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426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serine aminotransferase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A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3251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methylesterase-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ME-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r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6668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15 subunit of the NADH: ubiquinone oxidoreductase (</w:t>
            </w:r>
            <w:hyperlink r:id="rId2">
              <w:r>
                <w:rPr>
                  <w:rStyle w:val="InternetLink"/>
                  <w:rFonts w:cs="Arial" w:ascii="Arial" w:hAnsi="Arial"/>
                  <w:i/>
                  <w:sz w:val="16"/>
                  <w:szCs w:val="16"/>
                </w:rPr>
                <w:t>LOC205243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733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ypothetical protein LOC285690 (</w:t>
            </w:r>
            <w:r>
              <w:rPr>
                <w:rFonts w:cs="Arial" w:ascii="Arial" w:hAnsi="Arial"/>
                <w:i/>
                <w:sz w:val="16"/>
                <w:szCs w:val="16"/>
              </w:rPr>
              <w:t>LOC285690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8424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ADH dehydrogenase (ubiquinone) 1 beta subcomplex, 5, 16kDa (</w:t>
            </w:r>
            <w:r>
              <w:rPr>
                <w:rFonts w:cs="Arial" w:ascii="Arial" w:hAnsi="Arial"/>
                <w:i/>
                <w:sz w:val="16"/>
                <w:szCs w:val="16"/>
              </w:rPr>
              <w:t>NDUFB5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9019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icidal/permeability-increasing prote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PI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7869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9 molecul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209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26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(</w:t>
            </w:r>
            <w:r>
              <w:rPr>
                <w:rFonts w:cs="Arial" w:ascii="Arial" w:hAnsi="Arial"/>
                <w:iCs/>
                <w:sz w:val="16"/>
                <w:szCs w:val="16"/>
              </w:rPr>
              <w:t>HSP70B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HSPA6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904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lambda constant 1 (Mcg marker)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GLC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8972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44-lik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44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.77961</w:t>
              </w:r>
            </w:hyperlink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A-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72011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al:betaGlcNAc beta 1,4- galactosyltransferase, polypeptide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4GAL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6468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-like factor 6 interacting protein 6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L6IP6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805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R61 glycosyltransferas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R6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370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2 (stretch responsive muscle)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KRD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525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urin, beta 5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NTB5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7045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L-like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BLL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966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re 1 synthase, glycoprotein-N-acetylgalactosamin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beta-galactosyltransferase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1GAL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922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FK506 binding protein 3, 25kDa (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e-DE"/>
              </w:rPr>
              <w:t>FKBP3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757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5244 prote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J45244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1104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126248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126248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179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04 prote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KIAA140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8109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cytosolic protein 1 (L-plastin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, LCP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437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tubularin related protein 4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TMR4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797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S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418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-like 1 (</w:t>
            </w:r>
            <w:r>
              <w:rPr>
                <w:rFonts w:cs="Arial" w:ascii="Arial" w:hAnsi="Arial"/>
                <w:i/>
                <w:sz w:val="16"/>
                <w:szCs w:val="16"/>
              </w:rPr>
              <w:t>S. cerevisiae</w:t>
            </w:r>
            <w:r>
              <w:rPr>
                <w:rFonts w:cs="Arial" w:ascii="Arial" w:hAnsi="Arial"/>
                <w:sz w:val="16"/>
                <w:szCs w:val="16"/>
              </w:rPr>
              <w:t>)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C14L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102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3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NX3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</w:tbl>
    <w:p>
      <w:pPr>
        <w:pStyle w:val="Normal"/>
        <w:ind w:left="-900" w:right="-1440" w:hanging="0"/>
        <w:rPr/>
      </w:pPr>
      <w:r>
        <w:rPr>
          <w:rFonts w:eastAsia="Arial"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Table S1: Expression profiles of genes associated with various biological processes in CONV     </w:t>
      </w:r>
    </w:p>
    <w:p>
      <w:pPr>
        <w:pStyle w:val="Normal"/>
        <w:ind w:left="-900" w:right="-1440" w:hanging="0"/>
        <w:rPr>
          <w:rFonts w:ascii="Arial" w:hAnsi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compared with GF crypts</w:t>
      </w:r>
    </w:p>
    <w:p>
      <w:pPr>
        <w:pStyle w:val="Normal"/>
        <w:ind w:left="-450" w:right="-1440" w:hanging="0"/>
        <w:rPr/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 xml:space="preserve">Fold change is the ratio of CONV versus GF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e&amp;cmd=Retrieve&amp;dopt=full_report&amp;list_uids=205243" TargetMode="External"/><Relationship Id="rId3" Type="http://schemas.openxmlformats.org/officeDocument/2006/relationships/hyperlink" Target="http://www.ncbi.nlm.nih.gov/UniGene/clust.cgi?ORG=Hs&amp;CID=77961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19:29:00Z</dcterms:created>
  <dc:creator>shankarc</dc:creator>
  <dc:description/>
  <dc:language>en-US</dc:language>
  <cp:lastModifiedBy>shankarc</cp:lastModifiedBy>
  <cp:lastPrinted>2007-05-04T15:24:00Z</cp:lastPrinted>
  <dcterms:modified xsi:type="dcterms:W3CDTF">2007-06-21T18:41:00Z</dcterms:modified>
  <cp:revision>8</cp:revision>
  <dc:subject/>
  <dc:title>Table S1- Expression profiles of genes associated with various biological processes in CONV compared  with GF crypts</dc:title>
</cp:coreProperties>
</file>